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D28409" w14:textId="5484DEEA" w:rsidR="001E176A" w:rsidRPr="00015DFE" w:rsidRDefault="001E176A" w:rsidP="001E176A">
      <w:pPr>
        <w:spacing w:before="100" w:beforeAutospacing="1" w:after="100" w:afterAutospacing="1"/>
        <w:jc w:val="center"/>
        <w:rPr>
          <w:rFonts w:ascii="Times New Roman" w:hAnsi="Times New Roman" w:cs="Times New Roman"/>
          <w:i/>
          <w:iCs/>
          <w:sz w:val="28"/>
          <w:szCs w:val="28"/>
        </w:rPr>
      </w:pPr>
      <w:r w:rsidRPr="00015DFE">
        <w:rPr>
          <w:rFonts w:ascii="Times New Roman" w:hAnsi="Times New Roman" w:cs="Times New Roman"/>
          <w:i/>
          <w:iCs/>
          <w:sz w:val="28"/>
          <w:szCs w:val="28"/>
        </w:rPr>
        <w:t>Scientific Reports</w:t>
      </w:r>
    </w:p>
    <w:p w14:paraId="4AC67C9C" w14:textId="08689ABE" w:rsidR="001E176A" w:rsidRPr="00015DFE" w:rsidRDefault="001E176A" w:rsidP="001E176A">
      <w:pPr>
        <w:spacing w:before="100" w:beforeAutospacing="1" w:after="100" w:afterAutospacing="1"/>
        <w:jc w:val="center"/>
        <w:rPr>
          <w:rFonts w:ascii="Times New Roman" w:hAnsi="Times New Roman" w:cs="Times New Roman"/>
          <w:sz w:val="28"/>
          <w:szCs w:val="28"/>
        </w:rPr>
      </w:pPr>
      <w:r w:rsidRPr="00015DFE">
        <w:rPr>
          <w:rFonts w:ascii="Times New Roman" w:hAnsi="Times New Roman" w:cs="Times New Roman"/>
          <w:sz w:val="28"/>
          <w:szCs w:val="28"/>
        </w:rPr>
        <w:t>Supporting Information for</w:t>
      </w:r>
    </w:p>
    <w:p w14:paraId="174523B1" w14:textId="77777777" w:rsidR="00855516" w:rsidRPr="00015DFE" w:rsidRDefault="00855516" w:rsidP="001E176A">
      <w:pPr>
        <w:spacing w:before="100" w:beforeAutospacing="1" w:after="100" w:afterAutospacing="1"/>
        <w:jc w:val="center"/>
        <w:rPr>
          <w:rFonts w:ascii="Times New Roman" w:hAnsi="Times New Roman" w:cs="Times New Roman"/>
          <w:sz w:val="28"/>
          <w:szCs w:val="28"/>
        </w:rPr>
      </w:pPr>
    </w:p>
    <w:p w14:paraId="399241DC" w14:textId="77777777" w:rsidR="00855516" w:rsidRPr="00015DFE" w:rsidRDefault="00855516" w:rsidP="001E176A">
      <w:pPr>
        <w:spacing w:before="100" w:beforeAutospacing="1" w:after="100" w:afterAutospacing="1"/>
        <w:jc w:val="center"/>
        <w:rPr>
          <w:rFonts w:ascii="Times New Roman" w:hAnsi="Times New Roman" w:cs="Times New Roman"/>
          <w:sz w:val="28"/>
          <w:szCs w:val="28"/>
        </w:rPr>
      </w:pPr>
    </w:p>
    <w:p w14:paraId="3005156F" w14:textId="5276FB44" w:rsidR="001E176A" w:rsidRPr="00015DFE" w:rsidRDefault="001E176A" w:rsidP="001E176A">
      <w:pPr>
        <w:spacing w:before="100" w:beforeAutospacing="1" w:after="100" w:afterAutospacing="1"/>
        <w:jc w:val="center"/>
        <w:rPr>
          <w:rFonts w:ascii="Times New Roman" w:hAnsi="Times New Roman" w:cs="Times New Roman"/>
          <w:sz w:val="28"/>
          <w:szCs w:val="28"/>
        </w:rPr>
      </w:pPr>
      <w:r w:rsidRPr="00015DFE">
        <w:rPr>
          <w:rFonts w:ascii="Times New Roman" w:hAnsi="Times New Roman" w:cs="Times New Roman"/>
          <w:sz w:val="28"/>
          <w:szCs w:val="28"/>
        </w:rPr>
        <w:t>Machine Learning to Predict Effective Reaction Rates in 3D Porous Media from Pore Structural Features</w:t>
      </w:r>
    </w:p>
    <w:p w14:paraId="33CF03BF" w14:textId="77777777" w:rsidR="001E176A" w:rsidRPr="00015DFE" w:rsidRDefault="001E176A" w:rsidP="001E176A">
      <w:pPr>
        <w:snapToGrid w:val="0"/>
        <w:spacing w:before="100" w:beforeAutospacing="1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15DFE">
        <w:rPr>
          <w:rFonts w:ascii="Times New Roman" w:hAnsi="Times New Roman" w:cs="Times New Roman"/>
          <w:b/>
          <w:bCs/>
        </w:rPr>
        <w:t>Min Liu</w:t>
      </w:r>
      <w:r w:rsidRPr="00015DFE">
        <w:rPr>
          <w:rFonts w:ascii="Times New Roman" w:hAnsi="Times New Roman" w:cs="Times New Roman"/>
          <w:b/>
          <w:bCs/>
          <w:vertAlign w:val="superscript"/>
        </w:rPr>
        <w:t>1,2</w:t>
      </w:r>
      <w:r w:rsidRPr="00015DFE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Pr="00015DFE">
        <w:rPr>
          <w:rFonts w:ascii="Times New Roman" w:hAnsi="Times New Roman" w:cs="Times New Roman"/>
          <w:b/>
          <w:bCs/>
        </w:rPr>
        <w:t>Beomjin</w:t>
      </w:r>
      <w:proofErr w:type="spellEnd"/>
      <w:r w:rsidRPr="00015DFE">
        <w:rPr>
          <w:rFonts w:ascii="Times New Roman" w:hAnsi="Times New Roman" w:cs="Times New Roman"/>
          <w:b/>
          <w:bCs/>
        </w:rPr>
        <w:t xml:space="preserve"> Kwon</w:t>
      </w:r>
      <w:r w:rsidRPr="00015DFE">
        <w:rPr>
          <w:rFonts w:ascii="Times New Roman" w:hAnsi="Times New Roman" w:cs="Times New Roman"/>
          <w:b/>
          <w:bCs/>
          <w:vertAlign w:val="superscript"/>
        </w:rPr>
        <w:t>3</w:t>
      </w:r>
      <w:r w:rsidRPr="00015DFE">
        <w:rPr>
          <w:rFonts w:ascii="Times New Roman" w:hAnsi="Times New Roman" w:cs="Times New Roman"/>
          <w:b/>
          <w:bCs/>
        </w:rPr>
        <w:t>, Peter K. Kang</w:t>
      </w:r>
      <w:r w:rsidRPr="00015DFE">
        <w:rPr>
          <w:rFonts w:ascii="Times New Roman" w:hAnsi="Times New Roman" w:cs="Times New Roman"/>
          <w:b/>
          <w:bCs/>
          <w:vertAlign w:val="superscript"/>
        </w:rPr>
        <w:t>1,2, *</w:t>
      </w:r>
    </w:p>
    <w:p w14:paraId="27CF74CE" w14:textId="77777777" w:rsidR="001E176A" w:rsidRPr="00015DFE" w:rsidRDefault="001E176A" w:rsidP="001E176A">
      <w:pPr>
        <w:snapToGrid w:val="0"/>
        <w:spacing w:before="100" w:beforeAutospacing="1"/>
        <w:jc w:val="center"/>
        <w:rPr>
          <w:rFonts w:ascii="Times New Roman" w:hAnsi="Times New Roman" w:cs="Times New Roman"/>
        </w:rPr>
      </w:pPr>
      <w:r w:rsidRPr="00015DFE">
        <w:rPr>
          <w:rFonts w:ascii="Times New Roman" w:hAnsi="Times New Roman" w:cs="Times New Roman"/>
        </w:rPr>
        <w:t>1. Department of Earth and Environmental Sciences, University of Minnesota, Minneapolis, USA</w:t>
      </w:r>
    </w:p>
    <w:p w14:paraId="5CC0C213" w14:textId="77777777" w:rsidR="001E176A" w:rsidRPr="00015DFE" w:rsidRDefault="001E176A" w:rsidP="001E176A">
      <w:pPr>
        <w:snapToGrid w:val="0"/>
        <w:spacing w:before="100" w:beforeAutospacing="1"/>
        <w:jc w:val="center"/>
        <w:rPr>
          <w:rFonts w:ascii="Times New Roman" w:hAnsi="Times New Roman" w:cs="Times New Roman"/>
        </w:rPr>
      </w:pPr>
      <w:r w:rsidRPr="00015DFE">
        <w:rPr>
          <w:rFonts w:ascii="Times New Roman" w:hAnsi="Times New Roman" w:cs="Times New Roman"/>
        </w:rPr>
        <w:t>2. Saint Anthony Falls Laboratory, University of Minnesota, Minneapolis, USA</w:t>
      </w:r>
    </w:p>
    <w:p w14:paraId="69E2386E" w14:textId="77777777" w:rsidR="001E176A" w:rsidRPr="00015DFE" w:rsidRDefault="001E176A" w:rsidP="001E176A">
      <w:pPr>
        <w:snapToGrid w:val="0"/>
        <w:spacing w:before="100" w:beforeAutospacing="1"/>
        <w:jc w:val="center"/>
        <w:rPr>
          <w:rFonts w:ascii="Times New Roman" w:hAnsi="Times New Roman" w:cs="Times New Roman"/>
        </w:rPr>
      </w:pPr>
      <w:r w:rsidRPr="00015DFE">
        <w:rPr>
          <w:rFonts w:ascii="Times New Roman" w:hAnsi="Times New Roman" w:cs="Times New Roman"/>
        </w:rPr>
        <w:t>3. School for Engineering of Matter, Transport and Energy, Arizona State University, Phoenix, USA</w:t>
      </w:r>
    </w:p>
    <w:p w14:paraId="7395F29A" w14:textId="269BB286" w:rsidR="001E176A" w:rsidRPr="00015DFE" w:rsidRDefault="001E176A" w:rsidP="001E176A">
      <w:pPr>
        <w:spacing w:before="100" w:beforeAutospacing="1" w:after="100" w:afterAutospacing="1"/>
        <w:jc w:val="center"/>
        <w:rPr>
          <w:rFonts w:ascii="Times New Roman" w:hAnsi="Times New Roman" w:cs="Times New Roman"/>
          <w:sz w:val="28"/>
          <w:szCs w:val="28"/>
        </w:rPr>
      </w:pPr>
    </w:p>
    <w:p w14:paraId="3E1C7AFF" w14:textId="65A76AF1" w:rsidR="001E176A" w:rsidRPr="00015DFE" w:rsidRDefault="001E176A" w:rsidP="001E176A">
      <w:pPr>
        <w:spacing w:before="100" w:beforeAutospacing="1" w:after="100" w:afterAutospacing="1"/>
        <w:jc w:val="center"/>
        <w:rPr>
          <w:rFonts w:ascii="Times New Roman" w:hAnsi="Times New Roman" w:cs="Times New Roman"/>
          <w:sz w:val="28"/>
          <w:szCs w:val="28"/>
        </w:rPr>
      </w:pPr>
    </w:p>
    <w:p w14:paraId="62BE8560" w14:textId="420FAE4F" w:rsidR="001E176A" w:rsidRPr="00015DFE" w:rsidRDefault="001E176A" w:rsidP="001E176A">
      <w:pPr>
        <w:spacing w:before="100" w:beforeAutospacing="1" w:after="100" w:afterAutospacing="1"/>
        <w:jc w:val="center"/>
        <w:rPr>
          <w:rFonts w:ascii="Times New Roman" w:hAnsi="Times New Roman" w:cs="Times New Roman"/>
          <w:sz w:val="28"/>
          <w:szCs w:val="28"/>
        </w:rPr>
      </w:pPr>
    </w:p>
    <w:p w14:paraId="6E9EDEE5" w14:textId="5FD9DAFF" w:rsidR="001E176A" w:rsidRPr="00015DFE" w:rsidRDefault="001E176A" w:rsidP="001E176A">
      <w:pPr>
        <w:spacing w:before="100" w:beforeAutospacing="1" w:after="100" w:afterAutospacing="1"/>
        <w:jc w:val="center"/>
        <w:rPr>
          <w:rFonts w:ascii="Times New Roman" w:hAnsi="Times New Roman" w:cs="Times New Roman"/>
          <w:sz w:val="28"/>
          <w:szCs w:val="28"/>
        </w:rPr>
      </w:pPr>
    </w:p>
    <w:p w14:paraId="43B34061" w14:textId="4EB9979D" w:rsidR="001E176A" w:rsidRPr="00015DFE" w:rsidRDefault="001E176A" w:rsidP="001E176A">
      <w:pPr>
        <w:spacing w:before="100" w:beforeAutospacing="1" w:after="100" w:afterAutospacing="1"/>
        <w:jc w:val="center"/>
        <w:rPr>
          <w:rFonts w:ascii="Times New Roman" w:hAnsi="Times New Roman" w:cs="Times New Roman"/>
          <w:sz w:val="28"/>
          <w:szCs w:val="28"/>
        </w:rPr>
      </w:pPr>
    </w:p>
    <w:p w14:paraId="40FA3BB9" w14:textId="5AD2124E" w:rsidR="001E176A" w:rsidRPr="00015DFE" w:rsidRDefault="001E176A" w:rsidP="001E176A">
      <w:pPr>
        <w:spacing w:before="100" w:beforeAutospacing="1" w:after="100" w:afterAutospacing="1"/>
        <w:jc w:val="center"/>
        <w:rPr>
          <w:rFonts w:ascii="Times New Roman" w:hAnsi="Times New Roman" w:cs="Times New Roman"/>
          <w:sz w:val="28"/>
          <w:szCs w:val="28"/>
        </w:rPr>
      </w:pPr>
    </w:p>
    <w:p w14:paraId="48151BF8" w14:textId="6CDEC691" w:rsidR="001E176A" w:rsidRPr="00015DFE" w:rsidRDefault="001E176A" w:rsidP="001E176A">
      <w:pPr>
        <w:spacing w:before="100" w:beforeAutospacing="1" w:after="100" w:afterAutospacing="1"/>
        <w:jc w:val="center"/>
        <w:rPr>
          <w:rFonts w:ascii="Times New Roman" w:hAnsi="Times New Roman" w:cs="Times New Roman"/>
          <w:sz w:val="28"/>
          <w:szCs w:val="28"/>
        </w:rPr>
      </w:pPr>
    </w:p>
    <w:p w14:paraId="3161F0FC" w14:textId="1566AF58" w:rsidR="001E176A" w:rsidRPr="00015DFE" w:rsidRDefault="001E176A" w:rsidP="001E176A">
      <w:pPr>
        <w:spacing w:before="100" w:beforeAutospacing="1" w:after="100" w:afterAutospacing="1"/>
        <w:jc w:val="center"/>
        <w:rPr>
          <w:rFonts w:ascii="Times New Roman" w:hAnsi="Times New Roman" w:cs="Times New Roman"/>
          <w:sz w:val="28"/>
          <w:szCs w:val="28"/>
        </w:rPr>
      </w:pPr>
    </w:p>
    <w:p w14:paraId="53B3F539" w14:textId="77777777" w:rsidR="001E176A" w:rsidRPr="00015DFE" w:rsidRDefault="001E176A" w:rsidP="001E176A">
      <w:pPr>
        <w:spacing w:before="100" w:beforeAutospacing="1" w:after="100" w:afterAutospacing="1"/>
        <w:jc w:val="center"/>
        <w:rPr>
          <w:rFonts w:ascii="Times New Roman" w:hAnsi="Times New Roman" w:cs="Times New Roman"/>
          <w:sz w:val="28"/>
          <w:szCs w:val="28"/>
        </w:rPr>
      </w:pPr>
    </w:p>
    <w:p w14:paraId="4E32109A" w14:textId="77777777" w:rsidR="001E176A" w:rsidRPr="00015DFE" w:rsidRDefault="001E176A" w:rsidP="001E176A">
      <w:pPr>
        <w:spacing w:line="360" w:lineRule="auto"/>
        <w:rPr>
          <w:rFonts w:ascii="Times New Roman" w:hAnsi="Times New Roman" w:cs="Times New Roman"/>
          <w:b/>
        </w:rPr>
      </w:pPr>
      <w:r w:rsidRPr="00015DFE">
        <w:rPr>
          <w:rFonts w:ascii="Times New Roman" w:hAnsi="Times New Roman" w:cs="Times New Roman"/>
          <w:b/>
        </w:rPr>
        <w:t xml:space="preserve">Contents of this file </w:t>
      </w:r>
    </w:p>
    <w:p w14:paraId="71B3D1DD" w14:textId="77777777" w:rsidR="001E176A" w:rsidRPr="00015DFE" w:rsidRDefault="001E176A" w:rsidP="001E176A">
      <w:pPr>
        <w:spacing w:line="360" w:lineRule="auto"/>
        <w:rPr>
          <w:rFonts w:ascii="Times New Roman" w:hAnsi="Times New Roman" w:cs="Times New Roman"/>
        </w:rPr>
      </w:pPr>
    </w:p>
    <w:p w14:paraId="1A86F709" w14:textId="50FF0591" w:rsidR="001E176A" w:rsidRPr="00015DFE" w:rsidRDefault="001E176A" w:rsidP="001E176A">
      <w:pPr>
        <w:spacing w:line="360" w:lineRule="auto"/>
        <w:ind w:left="720"/>
        <w:rPr>
          <w:rFonts w:ascii="Times New Roman" w:hAnsi="Times New Roman" w:cs="Times New Roman"/>
        </w:rPr>
      </w:pPr>
      <w:r w:rsidRPr="00015DFE">
        <w:rPr>
          <w:rFonts w:ascii="Times New Roman" w:hAnsi="Times New Roman" w:cs="Times New Roman"/>
        </w:rPr>
        <w:t>Total pages: 0</w:t>
      </w:r>
    </w:p>
    <w:p w14:paraId="46BFCF8A" w14:textId="007AE00D" w:rsidR="001E176A" w:rsidRPr="00015DFE" w:rsidRDefault="001E176A" w:rsidP="001E176A">
      <w:pPr>
        <w:spacing w:line="360" w:lineRule="auto"/>
        <w:ind w:left="720"/>
        <w:rPr>
          <w:rFonts w:ascii="Times New Roman" w:hAnsi="Times New Roman" w:cs="Times New Roman"/>
        </w:rPr>
      </w:pPr>
      <w:r w:rsidRPr="00015DFE">
        <w:rPr>
          <w:rFonts w:ascii="Times New Roman" w:hAnsi="Times New Roman" w:cs="Times New Roman"/>
        </w:rPr>
        <w:t>Figure count: 1</w:t>
      </w:r>
    </w:p>
    <w:p w14:paraId="4789AE9C" w14:textId="77777777" w:rsidR="001E176A" w:rsidRPr="00015DFE" w:rsidRDefault="001E176A" w:rsidP="001E176A">
      <w:pPr>
        <w:spacing w:line="360" w:lineRule="auto"/>
        <w:ind w:left="720"/>
        <w:rPr>
          <w:rFonts w:ascii="Times New Roman" w:hAnsi="Times New Roman" w:cs="Times New Roman"/>
        </w:rPr>
      </w:pPr>
      <w:r w:rsidRPr="00015DFE">
        <w:rPr>
          <w:rFonts w:ascii="Times New Roman" w:hAnsi="Times New Roman" w:cs="Times New Roman"/>
        </w:rPr>
        <w:t>Table count: 0</w:t>
      </w:r>
    </w:p>
    <w:p w14:paraId="07FC6979" w14:textId="77777777" w:rsidR="001E176A" w:rsidRPr="00015DFE" w:rsidRDefault="001E176A" w:rsidP="001E176A">
      <w:pPr>
        <w:rPr>
          <w:rFonts w:ascii="Times New Roman" w:hAnsi="Times New Roman" w:cs="Times New Roman"/>
          <w:b/>
          <w:bCs/>
        </w:rPr>
      </w:pPr>
      <w:r w:rsidRPr="00015DFE">
        <w:rPr>
          <w:rFonts w:ascii="Times New Roman" w:hAnsi="Times New Roman" w:cs="Times New Roman"/>
          <w:b/>
          <w:bCs/>
        </w:rPr>
        <w:br w:type="page"/>
      </w:r>
    </w:p>
    <w:p w14:paraId="360A8F8E" w14:textId="5BFDE8EC" w:rsidR="001E176A" w:rsidRPr="00015DFE" w:rsidRDefault="007857D0" w:rsidP="007857D0">
      <w:pPr>
        <w:spacing w:before="100" w:beforeAutospacing="1" w:after="100" w:afterAutospacing="1"/>
        <w:jc w:val="both"/>
        <w:rPr>
          <w:rFonts w:ascii="Times New Roman" w:hAnsi="Times New Roman" w:cs="Times New Roman"/>
          <w:sz w:val="28"/>
          <w:szCs w:val="28"/>
        </w:rPr>
      </w:pPr>
      <w:r w:rsidRPr="00015DFE">
        <w:rPr>
          <w:rFonts w:ascii="Times New Roman" w:hAnsi="Times New Roman" w:cs="Times New Roman"/>
          <w:sz w:val="28"/>
          <w:szCs w:val="28"/>
        </w:rPr>
        <w:lastRenderedPageBreak/>
        <w:t xml:space="preserve">Figure S1 shows the pair-wise correlations </w:t>
      </w:r>
      <w:r w:rsidR="005700CE" w:rsidRPr="00015DFE">
        <w:rPr>
          <w:rFonts w:ascii="Times New Roman" w:hAnsi="Times New Roman" w:cs="Times New Roman"/>
          <w:sz w:val="28"/>
          <w:szCs w:val="28"/>
        </w:rPr>
        <w:t>between</w:t>
      </w:r>
      <w:r w:rsidRPr="00015DFE">
        <w:rPr>
          <w:rFonts w:ascii="Times New Roman" w:hAnsi="Times New Roman" w:cs="Times New Roman"/>
          <w:sz w:val="28"/>
          <w:szCs w:val="28"/>
        </w:rPr>
        <w:t xml:space="preserve"> the 11 features that quantify the inter-correlation between the features. </w:t>
      </w:r>
    </w:p>
    <w:p w14:paraId="2C8AD8FC" w14:textId="65B2FD68" w:rsidR="007E07F0" w:rsidRPr="00015DFE" w:rsidRDefault="007E07F0">
      <w:pPr>
        <w:rPr>
          <w:rFonts w:ascii="Times New Roman" w:hAnsi="Times New Roman" w:cs="Times New Roman"/>
        </w:rPr>
      </w:pPr>
    </w:p>
    <w:p w14:paraId="1EB07206" w14:textId="5C6E5911" w:rsidR="007E07F0" w:rsidRPr="00015DFE" w:rsidRDefault="007E07F0" w:rsidP="00855516">
      <w:pPr>
        <w:jc w:val="center"/>
        <w:rPr>
          <w:rFonts w:ascii="Times New Roman" w:hAnsi="Times New Roman" w:cs="Times New Roman"/>
        </w:rPr>
      </w:pPr>
      <w:r w:rsidRPr="00015DFE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6096BDA6" wp14:editId="139F2C2C">
            <wp:extent cx="5035711" cy="3884532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60206" cy="3903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5BCD27" w14:textId="21DB0126" w:rsidR="007E07F0" w:rsidRPr="00015DFE" w:rsidRDefault="007E07F0" w:rsidP="001E176A">
      <w:pPr>
        <w:jc w:val="center"/>
        <w:rPr>
          <w:rFonts w:ascii="Times New Roman" w:hAnsi="Times New Roman" w:cs="Times New Roman"/>
        </w:rPr>
      </w:pPr>
      <w:r w:rsidRPr="00015DFE">
        <w:rPr>
          <w:rFonts w:ascii="Times New Roman" w:hAnsi="Times New Roman" w:cs="Times New Roman"/>
        </w:rPr>
        <w:t>Figure S1</w:t>
      </w:r>
      <w:bookmarkStart w:id="0" w:name="_GoBack"/>
      <w:bookmarkEnd w:id="0"/>
      <w:r w:rsidRPr="00015DFE">
        <w:rPr>
          <w:rFonts w:ascii="Times New Roman" w:hAnsi="Times New Roman" w:cs="Times New Roman"/>
        </w:rPr>
        <w:t xml:space="preserve"> </w:t>
      </w:r>
      <w:r w:rsidR="001E176A" w:rsidRPr="00015DFE">
        <w:rPr>
          <w:rFonts w:ascii="Times New Roman" w:hAnsi="Times New Roman" w:cs="Times New Roman"/>
        </w:rPr>
        <w:t>Pair-wise correlation coefficient</w:t>
      </w:r>
      <w:r w:rsidR="004D2FB1" w:rsidRPr="00015DFE">
        <w:rPr>
          <w:rFonts w:ascii="Times New Roman" w:hAnsi="Times New Roman" w:cs="Times New Roman"/>
        </w:rPr>
        <w:t>s</w:t>
      </w:r>
      <w:r w:rsidR="001E176A" w:rsidRPr="00015DFE">
        <w:rPr>
          <w:rFonts w:ascii="Times New Roman" w:hAnsi="Times New Roman" w:cs="Times New Roman"/>
        </w:rPr>
        <w:t xml:space="preserve"> </w:t>
      </w:r>
      <w:r w:rsidR="00BB1B0D" w:rsidRPr="00015DFE">
        <w:rPr>
          <w:rFonts w:ascii="Times New Roman" w:hAnsi="Times New Roman" w:cs="Times New Roman"/>
        </w:rPr>
        <w:t>between</w:t>
      </w:r>
      <w:r w:rsidR="001E176A" w:rsidRPr="00015DFE">
        <w:rPr>
          <w:rFonts w:ascii="Times New Roman" w:hAnsi="Times New Roman" w:cs="Times New Roman"/>
        </w:rPr>
        <w:t xml:space="preserve"> 11 pore structural features</w:t>
      </w:r>
    </w:p>
    <w:sectPr w:rsidR="007E07F0" w:rsidRPr="00015DFE" w:rsidSect="00015DF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7F0"/>
    <w:rsid w:val="00003AFD"/>
    <w:rsid w:val="00005B5A"/>
    <w:rsid w:val="000076C5"/>
    <w:rsid w:val="00007B64"/>
    <w:rsid w:val="00015DFE"/>
    <w:rsid w:val="000177E8"/>
    <w:rsid w:val="00025F5E"/>
    <w:rsid w:val="00060C48"/>
    <w:rsid w:val="00065B13"/>
    <w:rsid w:val="0007143B"/>
    <w:rsid w:val="000757CA"/>
    <w:rsid w:val="000925A9"/>
    <w:rsid w:val="00096213"/>
    <w:rsid w:val="000A45E9"/>
    <w:rsid w:val="000A48CE"/>
    <w:rsid w:val="000A573E"/>
    <w:rsid w:val="000B1213"/>
    <w:rsid w:val="000C665D"/>
    <w:rsid w:val="000C7B73"/>
    <w:rsid w:val="000E3C03"/>
    <w:rsid w:val="000E518C"/>
    <w:rsid w:val="001025A4"/>
    <w:rsid w:val="0010769B"/>
    <w:rsid w:val="001128AB"/>
    <w:rsid w:val="0011595A"/>
    <w:rsid w:val="001174C8"/>
    <w:rsid w:val="00122AB9"/>
    <w:rsid w:val="00122BA8"/>
    <w:rsid w:val="001305DB"/>
    <w:rsid w:val="0013254F"/>
    <w:rsid w:val="0014120E"/>
    <w:rsid w:val="00152152"/>
    <w:rsid w:val="001615C1"/>
    <w:rsid w:val="00162930"/>
    <w:rsid w:val="001707A3"/>
    <w:rsid w:val="00183BAF"/>
    <w:rsid w:val="00184BC4"/>
    <w:rsid w:val="001A5723"/>
    <w:rsid w:val="001B1837"/>
    <w:rsid w:val="001B24D7"/>
    <w:rsid w:val="001B393C"/>
    <w:rsid w:val="001C62BE"/>
    <w:rsid w:val="001D2DE2"/>
    <w:rsid w:val="001D6429"/>
    <w:rsid w:val="001E176A"/>
    <w:rsid w:val="001E50FB"/>
    <w:rsid w:val="001F0DD8"/>
    <w:rsid w:val="001F7F71"/>
    <w:rsid w:val="002007D0"/>
    <w:rsid w:val="0021148F"/>
    <w:rsid w:val="00213836"/>
    <w:rsid w:val="00225D55"/>
    <w:rsid w:val="00225DD6"/>
    <w:rsid w:val="00227BF0"/>
    <w:rsid w:val="002310DD"/>
    <w:rsid w:val="00231CB9"/>
    <w:rsid w:val="00235F67"/>
    <w:rsid w:val="00240DCD"/>
    <w:rsid w:val="00241FEC"/>
    <w:rsid w:val="00245679"/>
    <w:rsid w:val="00253064"/>
    <w:rsid w:val="002A150C"/>
    <w:rsid w:val="002B0453"/>
    <w:rsid w:val="002B129E"/>
    <w:rsid w:val="002B6879"/>
    <w:rsid w:val="002B6A8D"/>
    <w:rsid w:val="002C0B9A"/>
    <w:rsid w:val="002D73A2"/>
    <w:rsid w:val="002F4E2C"/>
    <w:rsid w:val="003204BA"/>
    <w:rsid w:val="003216C6"/>
    <w:rsid w:val="00330994"/>
    <w:rsid w:val="0033788A"/>
    <w:rsid w:val="00367F59"/>
    <w:rsid w:val="0037414F"/>
    <w:rsid w:val="00374F51"/>
    <w:rsid w:val="00380F19"/>
    <w:rsid w:val="003A0999"/>
    <w:rsid w:val="003B1A52"/>
    <w:rsid w:val="003D60C4"/>
    <w:rsid w:val="003D641C"/>
    <w:rsid w:val="003F7C7B"/>
    <w:rsid w:val="00412B51"/>
    <w:rsid w:val="00416DDE"/>
    <w:rsid w:val="00417DBD"/>
    <w:rsid w:val="00417E86"/>
    <w:rsid w:val="0043651D"/>
    <w:rsid w:val="00461AED"/>
    <w:rsid w:val="00467E2D"/>
    <w:rsid w:val="00475547"/>
    <w:rsid w:val="00481253"/>
    <w:rsid w:val="0048174D"/>
    <w:rsid w:val="004C16B9"/>
    <w:rsid w:val="004C3A95"/>
    <w:rsid w:val="004C4D2B"/>
    <w:rsid w:val="004D2FB1"/>
    <w:rsid w:val="004D5B5A"/>
    <w:rsid w:val="004E2895"/>
    <w:rsid w:val="004E2AA8"/>
    <w:rsid w:val="004F0F6A"/>
    <w:rsid w:val="004F236E"/>
    <w:rsid w:val="00501198"/>
    <w:rsid w:val="00506E05"/>
    <w:rsid w:val="005338F5"/>
    <w:rsid w:val="005453F8"/>
    <w:rsid w:val="00556688"/>
    <w:rsid w:val="005567C1"/>
    <w:rsid w:val="005700CE"/>
    <w:rsid w:val="00594800"/>
    <w:rsid w:val="00595AB1"/>
    <w:rsid w:val="005A60AC"/>
    <w:rsid w:val="005B3E9E"/>
    <w:rsid w:val="005C4C4F"/>
    <w:rsid w:val="005D0E5E"/>
    <w:rsid w:val="005D4B1F"/>
    <w:rsid w:val="005D4CFE"/>
    <w:rsid w:val="005D5E4A"/>
    <w:rsid w:val="005D7F27"/>
    <w:rsid w:val="005E2B32"/>
    <w:rsid w:val="005E3BFF"/>
    <w:rsid w:val="005F0CA5"/>
    <w:rsid w:val="005F423E"/>
    <w:rsid w:val="00602B5C"/>
    <w:rsid w:val="0062575B"/>
    <w:rsid w:val="00630DD1"/>
    <w:rsid w:val="00635FA4"/>
    <w:rsid w:val="0065492E"/>
    <w:rsid w:val="0067760D"/>
    <w:rsid w:val="006A3C29"/>
    <w:rsid w:val="006B28DE"/>
    <w:rsid w:val="006B6811"/>
    <w:rsid w:val="006C3888"/>
    <w:rsid w:val="006C3E2B"/>
    <w:rsid w:val="006E1473"/>
    <w:rsid w:val="006E5C11"/>
    <w:rsid w:val="006F0FF6"/>
    <w:rsid w:val="006F3A85"/>
    <w:rsid w:val="006F787A"/>
    <w:rsid w:val="00713568"/>
    <w:rsid w:val="007200DF"/>
    <w:rsid w:val="0074736D"/>
    <w:rsid w:val="007534DD"/>
    <w:rsid w:val="00761D20"/>
    <w:rsid w:val="00767975"/>
    <w:rsid w:val="007857D0"/>
    <w:rsid w:val="00787B47"/>
    <w:rsid w:val="00795B5E"/>
    <w:rsid w:val="00796294"/>
    <w:rsid w:val="007A3AF7"/>
    <w:rsid w:val="007D0FDD"/>
    <w:rsid w:val="007D62B4"/>
    <w:rsid w:val="007E07F0"/>
    <w:rsid w:val="007E1327"/>
    <w:rsid w:val="007E6066"/>
    <w:rsid w:val="007F54DB"/>
    <w:rsid w:val="00801331"/>
    <w:rsid w:val="00803993"/>
    <w:rsid w:val="00812AD4"/>
    <w:rsid w:val="008137E0"/>
    <w:rsid w:val="00814DDA"/>
    <w:rsid w:val="00825691"/>
    <w:rsid w:val="00851D8F"/>
    <w:rsid w:val="00855516"/>
    <w:rsid w:val="00864173"/>
    <w:rsid w:val="00876C17"/>
    <w:rsid w:val="00881457"/>
    <w:rsid w:val="00886504"/>
    <w:rsid w:val="008A5033"/>
    <w:rsid w:val="008B68F0"/>
    <w:rsid w:val="008E1904"/>
    <w:rsid w:val="008E3820"/>
    <w:rsid w:val="008F5D9E"/>
    <w:rsid w:val="00902653"/>
    <w:rsid w:val="0091023F"/>
    <w:rsid w:val="00912360"/>
    <w:rsid w:val="0091341F"/>
    <w:rsid w:val="00914E68"/>
    <w:rsid w:val="00915830"/>
    <w:rsid w:val="00924E49"/>
    <w:rsid w:val="009264AD"/>
    <w:rsid w:val="00937F19"/>
    <w:rsid w:val="009530BA"/>
    <w:rsid w:val="00955184"/>
    <w:rsid w:val="00956B56"/>
    <w:rsid w:val="0096006F"/>
    <w:rsid w:val="00966DDF"/>
    <w:rsid w:val="00973125"/>
    <w:rsid w:val="009842DE"/>
    <w:rsid w:val="00985351"/>
    <w:rsid w:val="009853EA"/>
    <w:rsid w:val="00994128"/>
    <w:rsid w:val="009C5726"/>
    <w:rsid w:val="009F0386"/>
    <w:rsid w:val="009F5912"/>
    <w:rsid w:val="00A22C99"/>
    <w:rsid w:val="00A46143"/>
    <w:rsid w:val="00A5759F"/>
    <w:rsid w:val="00A614C8"/>
    <w:rsid w:val="00AA4FD7"/>
    <w:rsid w:val="00AA7FE0"/>
    <w:rsid w:val="00AB25C2"/>
    <w:rsid w:val="00AC2E5F"/>
    <w:rsid w:val="00AC436E"/>
    <w:rsid w:val="00AD1D98"/>
    <w:rsid w:val="00AD3FF1"/>
    <w:rsid w:val="00AE522B"/>
    <w:rsid w:val="00AF4CD7"/>
    <w:rsid w:val="00B03F58"/>
    <w:rsid w:val="00B04B05"/>
    <w:rsid w:val="00B071C4"/>
    <w:rsid w:val="00B23D83"/>
    <w:rsid w:val="00B345C6"/>
    <w:rsid w:val="00B45AEB"/>
    <w:rsid w:val="00B50962"/>
    <w:rsid w:val="00B53996"/>
    <w:rsid w:val="00B8512D"/>
    <w:rsid w:val="00B95179"/>
    <w:rsid w:val="00BA5A94"/>
    <w:rsid w:val="00BB1B0D"/>
    <w:rsid w:val="00BE1914"/>
    <w:rsid w:val="00BE22F3"/>
    <w:rsid w:val="00BE3B07"/>
    <w:rsid w:val="00BF17EA"/>
    <w:rsid w:val="00C03914"/>
    <w:rsid w:val="00C052CF"/>
    <w:rsid w:val="00C07E6C"/>
    <w:rsid w:val="00C27A14"/>
    <w:rsid w:val="00C353C2"/>
    <w:rsid w:val="00C55FE0"/>
    <w:rsid w:val="00C955E8"/>
    <w:rsid w:val="00CB161B"/>
    <w:rsid w:val="00CD5677"/>
    <w:rsid w:val="00CE3825"/>
    <w:rsid w:val="00CE3885"/>
    <w:rsid w:val="00D059D6"/>
    <w:rsid w:val="00D13B15"/>
    <w:rsid w:val="00D22EB4"/>
    <w:rsid w:val="00D318C5"/>
    <w:rsid w:val="00D34E97"/>
    <w:rsid w:val="00D36D59"/>
    <w:rsid w:val="00D448AA"/>
    <w:rsid w:val="00D50C60"/>
    <w:rsid w:val="00D523BD"/>
    <w:rsid w:val="00D52EB6"/>
    <w:rsid w:val="00D53951"/>
    <w:rsid w:val="00D56D60"/>
    <w:rsid w:val="00D73E0D"/>
    <w:rsid w:val="00D84B89"/>
    <w:rsid w:val="00D906CF"/>
    <w:rsid w:val="00D93D21"/>
    <w:rsid w:val="00DA1E03"/>
    <w:rsid w:val="00DC2672"/>
    <w:rsid w:val="00DE3922"/>
    <w:rsid w:val="00E37751"/>
    <w:rsid w:val="00E50D8D"/>
    <w:rsid w:val="00E52375"/>
    <w:rsid w:val="00E664AF"/>
    <w:rsid w:val="00E70235"/>
    <w:rsid w:val="00E7364F"/>
    <w:rsid w:val="00E75230"/>
    <w:rsid w:val="00E77315"/>
    <w:rsid w:val="00E83A46"/>
    <w:rsid w:val="00E91962"/>
    <w:rsid w:val="00E94A87"/>
    <w:rsid w:val="00EB432C"/>
    <w:rsid w:val="00EC3F13"/>
    <w:rsid w:val="00ED066D"/>
    <w:rsid w:val="00EE5955"/>
    <w:rsid w:val="00EE6216"/>
    <w:rsid w:val="00F171CD"/>
    <w:rsid w:val="00F20EDC"/>
    <w:rsid w:val="00F32904"/>
    <w:rsid w:val="00F600E9"/>
    <w:rsid w:val="00F713F9"/>
    <w:rsid w:val="00F72FC6"/>
    <w:rsid w:val="00F75FF8"/>
    <w:rsid w:val="00F81EDD"/>
    <w:rsid w:val="00F937AC"/>
    <w:rsid w:val="00F950FD"/>
    <w:rsid w:val="00FB6DEF"/>
    <w:rsid w:val="00FC17A1"/>
    <w:rsid w:val="00FC2748"/>
    <w:rsid w:val="00FC42B9"/>
    <w:rsid w:val="00FC48B9"/>
    <w:rsid w:val="00FC7318"/>
    <w:rsid w:val="00FC7357"/>
    <w:rsid w:val="00FD2D08"/>
    <w:rsid w:val="00FE3898"/>
    <w:rsid w:val="00FF57D7"/>
    <w:rsid w:val="00FF7950"/>
    <w:rsid w:val="00FF7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5A4B3"/>
  <w14:defaultImageDpi w14:val="32767"/>
  <w15:chartTrackingRefBased/>
  <w15:docId w15:val="{131C283B-12E9-C44E-9438-F1DEE6B65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mya G</cp:lastModifiedBy>
  <cp:revision>3</cp:revision>
  <cp:lastPrinted>2022-03-18T10:20:00Z</cp:lastPrinted>
  <dcterms:created xsi:type="dcterms:W3CDTF">2022-03-18T10:20:00Z</dcterms:created>
  <dcterms:modified xsi:type="dcterms:W3CDTF">2022-03-25T10:31:00Z</dcterms:modified>
</cp:coreProperties>
</file>